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57B" w:rsidRPr="00DF1AC4" w:rsidRDefault="001B5B38" w:rsidP="00D2157B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proofErr w:type="gramStart"/>
      <w:r w:rsidRPr="001B5B38">
        <w:rPr>
          <w:rFonts w:ascii="Times New Roman" w:hAnsi="Times New Roman"/>
          <w:sz w:val="24"/>
          <w:szCs w:val="24"/>
        </w:rPr>
        <w:t xml:space="preserve">Supplementary </w:t>
      </w:r>
      <w:r w:rsidR="00D2157B" w:rsidRPr="00DF1AC4">
        <w:rPr>
          <w:rFonts w:ascii="Times New Roman" w:hAnsi="Times New Roman"/>
          <w:sz w:val="24"/>
          <w:szCs w:val="24"/>
        </w:rPr>
        <w:t>Table S1</w:t>
      </w:r>
      <w:r w:rsidR="00B53E57">
        <w:rPr>
          <w:rFonts w:ascii="Times New Roman" w:hAnsi="Times New Roman" w:hint="eastAsia"/>
          <w:sz w:val="24"/>
          <w:szCs w:val="24"/>
        </w:rPr>
        <w:t>.</w:t>
      </w:r>
      <w:proofErr w:type="gramEnd"/>
      <w:r w:rsidR="00D2157B" w:rsidRPr="00DF1AC4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="00D2157B" w:rsidRPr="00DF1AC4">
        <w:rPr>
          <w:rFonts w:ascii="Times New Roman" w:hAnsi="Times New Roman" w:cs="Times New Roman"/>
          <w:sz w:val="24"/>
          <w:szCs w:val="24"/>
        </w:rPr>
        <w:t xml:space="preserve">Floret length during </w:t>
      </w:r>
      <w:r w:rsidR="000B4DA7">
        <w:rPr>
          <w:rFonts w:ascii="Times New Roman" w:hAnsi="Times New Roman" w:cs="Times New Roman"/>
          <w:sz w:val="24"/>
          <w:szCs w:val="24"/>
        </w:rPr>
        <w:t xml:space="preserve">rice </w:t>
      </w:r>
      <w:r w:rsidR="00D2157B" w:rsidRPr="00DF1AC4">
        <w:rPr>
          <w:rFonts w:ascii="Times New Roman" w:hAnsi="Times New Roman" w:cs="Times New Roman"/>
          <w:sz w:val="24"/>
          <w:szCs w:val="24"/>
        </w:rPr>
        <w:t>pollen development</w:t>
      </w:r>
      <w:r w:rsidR="000B4DA7">
        <w:rPr>
          <w:rFonts w:ascii="Times New Roman" w:hAnsi="Times New Roman" w:cs="Times New Roman"/>
          <w:sz w:val="24"/>
          <w:szCs w:val="24"/>
        </w:rPr>
        <w:t xml:space="preserve"> in autotetraploid (T449) and diploid (E249) rice</w:t>
      </w:r>
      <w:r w:rsidR="00B9283C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W w:w="760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0"/>
        <w:gridCol w:w="2748"/>
        <w:gridCol w:w="3332"/>
      </w:tblGrid>
      <w:tr w:rsidR="00D2157B" w:rsidRPr="00B85EDE" w:rsidTr="008A5E47">
        <w:trPr>
          <w:trHeight w:val="285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57B" w:rsidRPr="00B85EDE" w:rsidRDefault="00D2157B" w:rsidP="008A5E4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85E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ter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i</w:t>
            </w:r>
            <w:r w:rsidRPr="00B85E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s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57B" w:rsidRPr="00B85EDE" w:rsidRDefault="00D2157B" w:rsidP="008A5E4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85E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iotic stage (mm)</w:t>
            </w:r>
          </w:p>
        </w:tc>
        <w:tc>
          <w:tcPr>
            <w:tcW w:w="3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57B" w:rsidRPr="00B85EDE" w:rsidRDefault="00D2157B" w:rsidP="008A5E4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ingle micros</w:t>
            </w:r>
            <w:r w:rsidRPr="00B85E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o</w:t>
            </w:r>
            <w:r w:rsidRPr="00B85E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 stage (mm)</w:t>
            </w:r>
          </w:p>
        </w:tc>
      </w:tr>
      <w:tr w:rsidR="00D2157B" w:rsidRPr="00B85EDE" w:rsidTr="008A5E47">
        <w:trPr>
          <w:trHeight w:val="285"/>
        </w:trPr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57B" w:rsidRPr="00B85EDE" w:rsidRDefault="00D2157B" w:rsidP="008A5E4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85E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249</w:t>
            </w:r>
          </w:p>
        </w:tc>
        <w:tc>
          <w:tcPr>
            <w:tcW w:w="27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57B" w:rsidRPr="00B85EDE" w:rsidRDefault="00D2157B" w:rsidP="008A5E4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85E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2-4.7</w:t>
            </w:r>
          </w:p>
        </w:tc>
        <w:tc>
          <w:tcPr>
            <w:tcW w:w="3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57B" w:rsidRPr="00B85EDE" w:rsidRDefault="00D2157B" w:rsidP="008A5E4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85E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-6.5</w:t>
            </w:r>
          </w:p>
        </w:tc>
      </w:tr>
      <w:tr w:rsidR="00D2157B" w:rsidRPr="00B85EDE" w:rsidTr="008A5E47">
        <w:trPr>
          <w:trHeight w:val="285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D2157B" w:rsidRPr="00B85EDE" w:rsidRDefault="00D2157B" w:rsidP="008A5E4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85E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449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D2157B" w:rsidRPr="00B85EDE" w:rsidRDefault="00D2157B" w:rsidP="008A5E4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85E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8-5.2</w:t>
            </w:r>
          </w:p>
        </w:tc>
        <w:tc>
          <w:tcPr>
            <w:tcW w:w="3332" w:type="dxa"/>
            <w:shd w:val="clear" w:color="auto" w:fill="auto"/>
            <w:noWrap/>
            <w:vAlign w:val="center"/>
            <w:hideMark/>
          </w:tcPr>
          <w:p w:rsidR="00D2157B" w:rsidRPr="00B85EDE" w:rsidRDefault="00D2157B" w:rsidP="008A5E4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85ED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.8-7.3</w:t>
            </w:r>
          </w:p>
        </w:tc>
      </w:tr>
    </w:tbl>
    <w:p w:rsidR="0062037D" w:rsidRDefault="0062037D"/>
    <w:p w:rsidR="0062037D" w:rsidRDefault="0062037D">
      <w:pPr>
        <w:widowControl/>
        <w:jc w:val="left"/>
      </w:pPr>
      <w:r>
        <w:br w:type="page"/>
      </w:r>
    </w:p>
    <w:p w:rsidR="0062037D" w:rsidRDefault="001B5B38" w:rsidP="0062037D">
      <w:pPr>
        <w:rPr>
          <w:rFonts w:ascii="Times New Roman" w:hAnsi="Times New Roman"/>
          <w:sz w:val="24"/>
          <w:szCs w:val="24"/>
        </w:rPr>
      </w:pPr>
      <w:proofErr w:type="gramStart"/>
      <w:r w:rsidRPr="001B5B38">
        <w:rPr>
          <w:rFonts w:ascii="Times New Roman" w:hAnsi="Times New Roman"/>
          <w:sz w:val="24"/>
          <w:szCs w:val="24"/>
        </w:rPr>
        <w:lastRenderedPageBreak/>
        <w:t xml:space="preserve">Supplementary </w:t>
      </w:r>
      <w:r w:rsidR="0062037D">
        <w:rPr>
          <w:rFonts w:ascii="Times New Roman" w:hAnsi="Times New Roman"/>
          <w:sz w:val="24"/>
          <w:szCs w:val="24"/>
        </w:rPr>
        <w:t>Table S</w:t>
      </w:r>
      <w:r w:rsidR="00B9283C">
        <w:rPr>
          <w:rFonts w:ascii="Times New Roman" w:hAnsi="Times New Roman" w:hint="eastAsia"/>
          <w:sz w:val="24"/>
          <w:szCs w:val="24"/>
        </w:rPr>
        <w:t>2</w:t>
      </w:r>
      <w:r w:rsidR="00B53E57">
        <w:rPr>
          <w:rFonts w:ascii="Times New Roman" w:hAnsi="Times New Roman" w:hint="eastAsia"/>
          <w:sz w:val="24"/>
          <w:szCs w:val="24"/>
        </w:rPr>
        <w:t>.</w:t>
      </w:r>
      <w:proofErr w:type="gramEnd"/>
      <w:r w:rsidR="0062037D" w:rsidRPr="00280A34">
        <w:t xml:space="preserve"> </w:t>
      </w:r>
      <w:r w:rsidR="0062037D" w:rsidRPr="00280A34">
        <w:rPr>
          <w:rFonts w:ascii="Times New Roman" w:hAnsi="Times New Roman"/>
          <w:sz w:val="24"/>
          <w:szCs w:val="24"/>
        </w:rPr>
        <w:t>Information</w:t>
      </w:r>
      <w:r w:rsidR="0062037D">
        <w:rPr>
          <w:rFonts w:ascii="Times New Roman" w:hAnsi="Times New Roman" w:hint="eastAsia"/>
          <w:sz w:val="24"/>
          <w:szCs w:val="24"/>
        </w:rPr>
        <w:t xml:space="preserve"> </w:t>
      </w:r>
      <w:r w:rsidR="0062037D" w:rsidRPr="00280A34">
        <w:rPr>
          <w:rFonts w:ascii="Times New Roman" w:hAnsi="Times New Roman"/>
          <w:sz w:val="24"/>
          <w:szCs w:val="24"/>
        </w:rPr>
        <w:t>of</w:t>
      </w:r>
      <w:r w:rsidR="0062037D">
        <w:rPr>
          <w:rFonts w:ascii="Times New Roman" w:hAnsi="Times New Roman" w:hint="eastAsia"/>
          <w:sz w:val="24"/>
          <w:szCs w:val="24"/>
        </w:rPr>
        <w:t xml:space="preserve"> PCR </w:t>
      </w:r>
      <w:r w:rsidR="0062037D" w:rsidRPr="00280A34">
        <w:rPr>
          <w:rFonts w:ascii="Times New Roman" w:hAnsi="Times New Roman"/>
          <w:sz w:val="24"/>
          <w:szCs w:val="24"/>
        </w:rPr>
        <w:t>primers</w:t>
      </w:r>
      <w:r w:rsidR="0062037D">
        <w:rPr>
          <w:rFonts w:ascii="Times New Roman" w:hAnsi="Times New Roman" w:hint="eastAsia"/>
          <w:sz w:val="24"/>
          <w:szCs w:val="24"/>
        </w:rPr>
        <w:t xml:space="preserve"> </w:t>
      </w:r>
      <w:r w:rsidR="0062037D" w:rsidRPr="00280A34">
        <w:rPr>
          <w:rFonts w:ascii="Times New Roman" w:hAnsi="Times New Roman"/>
          <w:sz w:val="24"/>
          <w:szCs w:val="24"/>
        </w:rPr>
        <w:t>used</w:t>
      </w:r>
      <w:r w:rsidR="0062037D">
        <w:rPr>
          <w:rFonts w:ascii="Times New Roman" w:hAnsi="Times New Roman" w:hint="eastAsia"/>
          <w:sz w:val="24"/>
          <w:szCs w:val="24"/>
        </w:rPr>
        <w:t xml:space="preserve"> </w:t>
      </w:r>
      <w:r w:rsidR="0062037D" w:rsidRPr="00280A34">
        <w:rPr>
          <w:rFonts w:ascii="Times New Roman" w:hAnsi="Times New Roman"/>
          <w:sz w:val="24"/>
          <w:szCs w:val="24"/>
        </w:rPr>
        <w:t>for</w:t>
      </w:r>
      <w:r w:rsidR="0062037D">
        <w:rPr>
          <w:rFonts w:ascii="Times New Roman" w:hAnsi="Times New Roman" w:hint="eastAsia"/>
          <w:sz w:val="24"/>
          <w:szCs w:val="24"/>
        </w:rPr>
        <w:t xml:space="preserve"> identification</w:t>
      </w:r>
      <w:r w:rsidR="000B4DA7">
        <w:rPr>
          <w:rFonts w:ascii="Times New Roman" w:hAnsi="Times New Roman"/>
          <w:sz w:val="24"/>
          <w:szCs w:val="24"/>
        </w:rPr>
        <w:t xml:space="preserve"> of SNPs and InDels</w:t>
      </w:r>
      <w:r w:rsidR="0062037D"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9335" w:type="dxa"/>
        <w:tblInd w:w="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67"/>
        <w:gridCol w:w="3286"/>
        <w:gridCol w:w="3674"/>
        <w:gridCol w:w="1508"/>
      </w:tblGrid>
      <w:tr w:rsidR="0062037D" w:rsidRPr="00C53AE1" w:rsidTr="000B4DA7">
        <w:trPr>
          <w:trHeight w:val="320"/>
        </w:trPr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037D" w:rsidRPr="000B4DA7" w:rsidRDefault="000B4DA7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  <w:r w:rsidR="0062037D"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primer</w:t>
            </w:r>
          </w:p>
        </w:tc>
        <w:tc>
          <w:tcPr>
            <w:tcW w:w="3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037D" w:rsidRPr="000B4DA7" w:rsidRDefault="000B4DA7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  <w:r w:rsidR="0062037D"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primer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mplification length (bp)</w:t>
            </w:r>
          </w:p>
        </w:tc>
      </w:tr>
      <w:tr w:rsidR="0062037D" w:rsidRPr="00C53AE1" w:rsidTr="000B4DA7">
        <w:trPr>
          <w:trHeight w:val="305"/>
        </w:trPr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-1</w:t>
            </w:r>
          </w:p>
        </w:tc>
        <w:tc>
          <w:tcPr>
            <w:tcW w:w="32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222222"/>
                <w:kern w:val="0"/>
                <w:sz w:val="20"/>
                <w:szCs w:val="20"/>
              </w:rPr>
              <w:t>AGTAGTCATGGAAGCCAGTT</w:t>
            </w:r>
          </w:p>
        </w:tc>
        <w:tc>
          <w:tcPr>
            <w:tcW w:w="36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222222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222222"/>
                <w:kern w:val="0"/>
                <w:sz w:val="20"/>
                <w:szCs w:val="20"/>
              </w:rPr>
              <w:t>GAAGGTCCAATTTGGCATGT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9</w:t>
            </w:r>
          </w:p>
        </w:tc>
      </w:tr>
      <w:tr w:rsidR="0062037D" w:rsidRPr="00C53AE1" w:rsidTr="000B4DA7">
        <w:trPr>
          <w:trHeight w:val="305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-2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GGCATTAAAATCAACACAG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ATCACTATCCACCTCACT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1</w:t>
            </w:r>
          </w:p>
        </w:tc>
      </w:tr>
      <w:tr w:rsidR="0062037D" w:rsidRPr="00C53AE1" w:rsidTr="000B4DA7">
        <w:trPr>
          <w:trHeight w:val="305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-3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GTAATGTAGTGTGTCGGTG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CTTTACCCCAGCTAACA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2</w:t>
            </w:r>
          </w:p>
        </w:tc>
      </w:tr>
      <w:tr w:rsidR="0062037D" w:rsidRPr="00C53AE1" w:rsidTr="000B4DA7">
        <w:trPr>
          <w:trHeight w:val="305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-4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ATTTGTTGATCGGCTTCG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AACATGCTATACGTCCCC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0</w:t>
            </w:r>
          </w:p>
        </w:tc>
      </w:tr>
      <w:tr w:rsidR="0062037D" w:rsidRPr="00C53AE1" w:rsidTr="000B4DA7">
        <w:trPr>
          <w:trHeight w:val="305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-5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GAGATGCGTCGTTTCATT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ACTCAATATAAGTCGCACG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0</w:t>
            </w:r>
          </w:p>
        </w:tc>
      </w:tr>
      <w:tr w:rsidR="0062037D" w:rsidRPr="00C53AE1" w:rsidTr="000B4DA7">
        <w:trPr>
          <w:trHeight w:val="305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-6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AGGCCACTACTCTACCATC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ACAGGATAGACCCCAATGT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7</w:t>
            </w:r>
          </w:p>
        </w:tc>
      </w:tr>
      <w:tr w:rsidR="0062037D" w:rsidRPr="00C53AE1" w:rsidTr="000B4DA7">
        <w:trPr>
          <w:trHeight w:val="305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-7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GACTTGTTCTTGTCTTTG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ACTGATGTTGTTGAAGGC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0</w:t>
            </w:r>
          </w:p>
        </w:tc>
      </w:tr>
      <w:tr w:rsidR="0062037D" w:rsidRPr="00C53AE1" w:rsidTr="000B4DA7">
        <w:trPr>
          <w:trHeight w:val="305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-8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TGTGAGGCATTCGTGGTG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TAGGTGGCGGTATCAGGC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82</w:t>
            </w:r>
          </w:p>
        </w:tc>
      </w:tr>
      <w:tr w:rsidR="0062037D" w:rsidRPr="00C53AE1" w:rsidTr="000B4DA7">
        <w:trPr>
          <w:trHeight w:val="305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-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CATTCCCAAATTCATGCT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GTTTACTATCCCACCGAAG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2</w:t>
            </w:r>
          </w:p>
        </w:tc>
      </w:tr>
      <w:tr w:rsidR="0062037D" w:rsidRPr="00C53AE1" w:rsidTr="000B4DA7">
        <w:trPr>
          <w:trHeight w:val="305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-10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TGGATCGACCCTACCACTA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TCATCTGTGCTTCGACTGT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6</w:t>
            </w:r>
          </w:p>
        </w:tc>
      </w:tr>
      <w:tr w:rsidR="0062037D" w:rsidRPr="00C53AE1" w:rsidTr="000B4DA7">
        <w:trPr>
          <w:trHeight w:val="305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-11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ACTTCAAACTACCGCC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CTTATTAGGGAAAGGGATGTAT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2</w:t>
            </w:r>
          </w:p>
        </w:tc>
      </w:tr>
      <w:tr w:rsidR="0062037D" w:rsidRPr="00C53AE1" w:rsidTr="000B4DA7">
        <w:trPr>
          <w:trHeight w:val="305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-12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CTCAACCCAAGAACCAAT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GCAGTAGTATGTTGTGCG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5</w:t>
            </w:r>
          </w:p>
        </w:tc>
      </w:tr>
      <w:tr w:rsidR="0062037D" w:rsidRPr="00C53AE1" w:rsidTr="000B4DA7">
        <w:trPr>
          <w:trHeight w:val="305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-13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TAGTTAGTCGTTCGTGCG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TTTCGTTATGCAGGGAGA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7</w:t>
            </w:r>
          </w:p>
        </w:tc>
      </w:tr>
      <w:tr w:rsidR="0062037D" w:rsidRPr="00C53AE1" w:rsidTr="000B4DA7">
        <w:trPr>
          <w:trHeight w:val="305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-14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AGCAACGGATTTACTGGA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TAGAGATGTAGGCTACGG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9</w:t>
            </w:r>
          </w:p>
        </w:tc>
      </w:tr>
      <w:tr w:rsidR="0062037D" w:rsidRPr="00C53AE1" w:rsidTr="000B4DA7">
        <w:trPr>
          <w:trHeight w:val="305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-15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TTAGGATTTTGCTGGGAG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TCGCGAAAGGAACATAGTC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7</w:t>
            </w:r>
          </w:p>
        </w:tc>
      </w:tr>
      <w:tr w:rsidR="0062037D" w:rsidRPr="00C53AE1" w:rsidTr="000B4DA7">
        <w:trPr>
          <w:trHeight w:val="305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-16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AAGCCCACGAATCTAAC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CATCGAGGACACCACTAT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8</w:t>
            </w:r>
          </w:p>
        </w:tc>
      </w:tr>
      <w:tr w:rsidR="0062037D" w:rsidRPr="00C53AE1" w:rsidTr="000B4DA7">
        <w:trPr>
          <w:trHeight w:val="305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-17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TAGCAAAGCTAGATGGAC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TCATCCCGAATCATTGGC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3</w:t>
            </w:r>
          </w:p>
        </w:tc>
      </w:tr>
      <w:tr w:rsidR="0062037D" w:rsidRPr="00C53AE1" w:rsidTr="000B4DA7">
        <w:trPr>
          <w:trHeight w:val="305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-18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GAGCAGGGAGATACAAGT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GTATAAAACCGGCGGAGT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0</w:t>
            </w:r>
          </w:p>
        </w:tc>
      </w:tr>
      <w:tr w:rsidR="0062037D" w:rsidRPr="00C53AE1" w:rsidTr="000B4DA7">
        <w:trPr>
          <w:trHeight w:val="305"/>
        </w:trPr>
        <w:tc>
          <w:tcPr>
            <w:tcW w:w="867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-19</w:t>
            </w:r>
          </w:p>
        </w:tc>
        <w:tc>
          <w:tcPr>
            <w:tcW w:w="3286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CACCCAATCCATAATAGC</w:t>
            </w:r>
          </w:p>
        </w:tc>
        <w:tc>
          <w:tcPr>
            <w:tcW w:w="3674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TTGCTCTCCTTTATGTGAA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62037D" w:rsidRPr="000B4DA7" w:rsidRDefault="0062037D" w:rsidP="001453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4</w:t>
            </w:r>
          </w:p>
        </w:tc>
      </w:tr>
    </w:tbl>
    <w:p w:rsidR="0062037D" w:rsidRDefault="0062037D"/>
    <w:p w:rsidR="000B4DA7" w:rsidRDefault="0062037D">
      <w:pPr>
        <w:widowControl/>
        <w:jc w:val="left"/>
        <w:sectPr w:rsidR="000B4DA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p w:rsidR="0062037D" w:rsidRDefault="001B5B38" w:rsidP="0062037D">
      <w:pPr>
        <w:rPr>
          <w:rFonts w:ascii="Times New Roman" w:hAnsi="Times New Roman"/>
          <w:sz w:val="24"/>
          <w:szCs w:val="24"/>
        </w:rPr>
      </w:pPr>
      <w:proofErr w:type="gramStart"/>
      <w:r w:rsidRPr="001B5B38">
        <w:rPr>
          <w:rFonts w:ascii="Times New Roman" w:hAnsi="Times New Roman"/>
          <w:sz w:val="24"/>
          <w:szCs w:val="24"/>
        </w:rPr>
        <w:lastRenderedPageBreak/>
        <w:t>Supplementary</w:t>
      </w:r>
      <w:r>
        <w:rPr>
          <w:rFonts w:ascii="Times New Roman" w:hAnsi="Times New Roman"/>
          <w:sz w:val="24"/>
          <w:szCs w:val="24"/>
        </w:rPr>
        <w:t xml:space="preserve"> </w:t>
      </w:r>
      <w:r w:rsidR="0062037D">
        <w:rPr>
          <w:rFonts w:ascii="Times New Roman" w:hAnsi="Times New Roman"/>
          <w:sz w:val="24"/>
          <w:szCs w:val="24"/>
        </w:rPr>
        <w:t>Table S</w:t>
      </w:r>
      <w:r w:rsidR="00B9283C">
        <w:rPr>
          <w:rFonts w:ascii="Times New Roman" w:hAnsi="Times New Roman" w:hint="eastAsia"/>
          <w:sz w:val="24"/>
          <w:szCs w:val="24"/>
        </w:rPr>
        <w:t>3</w:t>
      </w:r>
      <w:r w:rsidR="00B53E57">
        <w:rPr>
          <w:rFonts w:ascii="Times New Roman" w:hAnsi="Times New Roman" w:hint="eastAsia"/>
          <w:sz w:val="24"/>
          <w:szCs w:val="24"/>
        </w:rPr>
        <w:t>.</w:t>
      </w:r>
      <w:proofErr w:type="gramEnd"/>
      <w:r w:rsidR="0062037D" w:rsidRPr="00280A34">
        <w:t xml:space="preserve"> </w:t>
      </w:r>
      <w:r w:rsidR="0062037D" w:rsidRPr="002B49C8">
        <w:rPr>
          <w:rFonts w:ascii="Times New Roman" w:hAnsi="Times New Roman"/>
          <w:sz w:val="24"/>
          <w:szCs w:val="24"/>
        </w:rPr>
        <w:t xml:space="preserve">List of primers used for </w:t>
      </w:r>
      <w:proofErr w:type="spellStart"/>
      <w:r w:rsidR="0062037D" w:rsidRPr="002B49C8">
        <w:rPr>
          <w:rFonts w:ascii="Times New Roman" w:hAnsi="Times New Roman"/>
          <w:sz w:val="24"/>
          <w:szCs w:val="24"/>
        </w:rPr>
        <w:t>qRT</w:t>
      </w:r>
      <w:proofErr w:type="spellEnd"/>
      <w:r w:rsidR="0062037D" w:rsidRPr="002B49C8">
        <w:rPr>
          <w:rFonts w:ascii="Times New Roman" w:hAnsi="Times New Roman"/>
          <w:sz w:val="24"/>
          <w:szCs w:val="24"/>
        </w:rPr>
        <w:t>-PCR</w:t>
      </w:r>
      <w:r w:rsidR="0062037D"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8"/>
        <w:gridCol w:w="4410"/>
        <w:gridCol w:w="4320"/>
        <w:gridCol w:w="2096"/>
      </w:tblGrid>
      <w:tr w:rsidR="000B4DA7" w:rsidRPr="008405D6" w:rsidTr="00E07CED">
        <w:trPr>
          <w:trHeight w:val="249"/>
        </w:trPr>
        <w:tc>
          <w:tcPr>
            <w:tcW w:w="3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DA7" w:rsidRPr="000B4DA7" w:rsidRDefault="000B4DA7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ame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DA7" w:rsidRPr="000B4DA7" w:rsidRDefault="000B4DA7" w:rsidP="00E07C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DA7" w:rsidRPr="000B4DA7" w:rsidRDefault="000B4DA7" w:rsidP="00E07C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DA7" w:rsidRPr="000B4DA7" w:rsidRDefault="000B4DA7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mplification length (bp)</w:t>
            </w:r>
          </w:p>
        </w:tc>
      </w:tr>
      <w:tr w:rsidR="008405D6" w:rsidRPr="008405D6" w:rsidTr="00E07CED">
        <w:trPr>
          <w:trHeight w:val="249"/>
        </w:trPr>
        <w:tc>
          <w:tcPr>
            <w:tcW w:w="33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>Os03g0687700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CACGGGTGCTGTTTCTCTGA 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ATTCAGAAAGGGAACAACG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  <w:tr w:rsidR="008405D6" w:rsidRPr="008405D6" w:rsidTr="00E07CED">
        <w:trPr>
          <w:trHeight w:val="249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>Os04g047065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TGGTGAGGAGGTGGAGCATC 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AACCACTGGAACACGAAGC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2</w:t>
            </w:r>
          </w:p>
        </w:tc>
      </w:tr>
      <w:tr w:rsidR="008405D6" w:rsidRPr="008405D6" w:rsidTr="00E07CED">
        <w:trPr>
          <w:trHeight w:val="249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>Os01g011190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CGAAAGCAGAAGCCAACCAT 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GAACTGTGTGCTCTCTCCTAAAG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3</w:t>
            </w:r>
          </w:p>
        </w:tc>
      </w:tr>
      <w:tr w:rsidR="008405D6" w:rsidRPr="008405D6" w:rsidTr="00E07CED">
        <w:trPr>
          <w:trHeight w:val="249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>Os11g016780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GAGGGCGTCTACACGTCGG  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GTGATCTTGTGCCTGTGC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8</w:t>
            </w:r>
          </w:p>
        </w:tc>
      </w:tr>
      <w:tr w:rsidR="008405D6" w:rsidRPr="008405D6" w:rsidTr="00E07CED">
        <w:trPr>
          <w:trHeight w:val="249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>Os12g027475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GAAGCCGATGATACGGACGA 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TTCAGCAAGGTCGGATTCG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1</w:t>
            </w:r>
          </w:p>
        </w:tc>
      </w:tr>
      <w:tr w:rsidR="008405D6" w:rsidRPr="008405D6" w:rsidTr="00E07CED">
        <w:trPr>
          <w:trHeight w:val="249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>Os02g022940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TTGTTGATGGCGATAAGGACC 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AAGTGGCACGCTCTGGTTC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3</w:t>
            </w:r>
          </w:p>
        </w:tc>
      </w:tr>
      <w:tr w:rsidR="008405D6" w:rsidRPr="008405D6" w:rsidTr="00E07CED">
        <w:trPr>
          <w:trHeight w:val="249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>Os03g016760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ATGTGAACGGACAGAGGCAA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GTGTCTCCTGTGGTCAAA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1</w:t>
            </w:r>
          </w:p>
        </w:tc>
      </w:tr>
      <w:tr w:rsidR="008405D6" w:rsidRPr="008405D6" w:rsidTr="00E07CED">
        <w:trPr>
          <w:trHeight w:val="249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>Os01g030300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TGATTCTTACCATTATATGTTTGCT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TTTCCCCCTTGAACTATCC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8</w:t>
            </w:r>
          </w:p>
        </w:tc>
      </w:tr>
      <w:tr w:rsidR="008405D6" w:rsidRPr="008405D6" w:rsidTr="00E07CED">
        <w:trPr>
          <w:trHeight w:val="249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>Os04g045950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GTCGCCAACCAGTGGAAGTG  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GGGAAGAAAAGCAAAGAAAGA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1</w:t>
            </w:r>
          </w:p>
        </w:tc>
      </w:tr>
      <w:tr w:rsidR="008405D6" w:rsidRPr="008405D6" w:rsidTr="00E07CED">
        <w:trPr>
          <w:trHeight w:val="249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>Os01g059490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CGGGCTCGACGATGACTACA 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CCGTGGTGGAAGCATTTAT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5</w:t>
            </w:r>
          </w:p>
        </w:tc>
      </w:tr>
      <w:tr w:rsidR="008405D6" w:rsidRPr="008405D6" w:rsidTr="00E07CED">
        <w:trPr>
          <w:trHeight w:val="249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>Os08g050270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TCATCGATATGTGCGTTGGA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CCCATCTTGTAGAACTTGAGGTA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2</w:t>
            </w:r>
          </w:p>
        </w:tc>
      </w:tr>
      <w:tr w:rsidR="008405D6" w:rsidRPr="008405D6" w:rsidTr="00E07CED">
        <w:trPr>
          <w:trHeight w:val="249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>Os04g0452700</w:t>
            </w:r>
            <w:r w:rsidR="000B4DA7" w:rsidRPr="000B4DA7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="008405D6"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="008405D6" w:rsidRPr="000B4DA7">
              <w:rPr>
                <w:rStyle w:val="Emphasis"/>
                <w:rFonts w:ascii="Times New Roman" w:hAnsi="Times New Roman" w:cs="Times New Roman"/>
                <w:i w:val="0"/>
                <w:color w:val="000000"/>
                <w:sz w:val="24"/>
                <w:szCs w:val="24"/>
                <w:shd w:val="clear" w:color="auto" w:fill="FFFFFF"/>
              </w:rPr>
              <w:t>OsMST1</w:t>
            </w:r>
            <w:r w:rsidR="008405D6"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TCATGACCGTCTTCATCGCC 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AACCGCTTCCAGTACCAGTG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  <w:tr w:rsidR="008405D6" w:rsidRPr="008405D6" w:rsidTr="00E07CED">
        <w:trPr>
          <w:trHeight w:val="249"/>
        </w:trPr>
        <w:tc>
          <w:tcPr>
            <w:tcW w:w="3348" w:type="dxa"/>
            <w:shd w:val="clear" w:color="auto" w:fill="auto"/>
            <w:noWrap/>
            <w:vAlign w:val="center"/>
          </w:tcPr>
          <w:p w:rsidR="008405D6" w:rsidRPr="000B4DA7" w:rsidRDefault="008405D6" w:rsidP="00E07CED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>Os01g0567500</w:t>
            </w:r>
            <w:r w:rsidR="000B4DA7" w:rsidRPr="000B4DA7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Pr="000B4DA7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>OsMST8</w:t>
            </w: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8405D6" w:rsidRPr="000B4DA7" w:rsidRDefault="008405D6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CTTCAAGACCATCGGATTCG </w:t>
            </w:r>
          </w:p>
        </w:tc>
        <w:tc>
          <w:tcPr>
            <w:tcW w:w="4320" w:type="dxa"/>
            <w:shd w:val="clear" w:color="auto" w:fill="auto"/>
            <w:noWrap/>
            <w:vAlign w:val="center"/>
          </w:tcPr>
          <w:p w:rsidR="008405D6" w:rsidRPr="000B4DA7" w:rsidRDefault="008405D6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GCGTCCCAAGAATGAACT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8405D6" w:rsidRPr="000B4DA7" w:rsidRDefault="008405D6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8</w:t>
            </w:r>
          </w:p>
        </w:tc>
      </w:tr>
      <w:tr w:rsidR="008405D6" w:rsidRPr="008405D6" w:rsidTr="00E07CED">
        <w:trPr>
          <w:trHeight w:val="249"/>
        </w:trPr>
        <w:tc>
          <w:tcPr>
            <w:tcW w:w="3348" w:type="dxa"/>
            <w:shd w:val="clear" w:color="auto" w:fill="auto"/>
            <w:noWrap/>
            <w:vAlign w:val="center"/>
          </w:tcPr>
          <w:p w:rsidR="008405D6" w:rsidRPr="000B4DA7" w:rsidRDefault="008405D6" w:rsidP="00E07CED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>Os02g0576600</w:t>
            </w:r>
            <w:r w:rsidR="000B4DA7" w:rsidRPr="000B4DA7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Pr="000B4DA7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>OsSUT5</w:t>
            </w: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8405D6" w:rsidRPr="000B4DA7" w:rsidRDefault="008405D6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CGAAACTCCATCAAAGGCAC </w:t>
            </w:r>
          </w:p>
        </w:tc>
        <w:tc>
          <w:tcPr>
            <w:tcW w:w="4320" w:type="dxa"/>
            <w:shd w:val="clear" w:color="auto" w:fill="auto"/>
            <w:noWrap/>
            <w:vAlign w:val="center"/>
          </w:tcPr>
          <w:p w:rsidR="008405D6" w:rsidRPr="000B4DA7" w:rsidRDefault="008405D6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ACACAGCGAACGAATCAAC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8405D6" w:rsidRPr="000B4DA7" w:rsidRDefault="008405D6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2</w:t>
            </w:r>
          </w:p>
        </w:tc>
      </w:tr>
      <w:tr w:rsidR="008405D6" w:rsidRPr="008405D6" w:rsidTr="00E07CED">
        <w:trPr>
          <w:trHeight w:val="249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>Os04g0464966</w:t>
            </w:r>
            <w:r w:rsidR="000B4DA7" w:rsidRPr="000B4DA7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="008405D6"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="008405D6" w:rsidRPr="000B4DA7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OsMOF</w:t>
            </w:r>
            <w:proofErr w:type="spellEnd"/>
            <w:r w:rsidR="008405D6"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AAGGTTGACTTCTTGGTTGC 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CCAATGTCACACTCGTTG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9</w:t>
            </w:r>
          </w:p>
        </w:tc>
      </w:tr>
      <w:tr w:rsidR="008405D6" w:rsidRPr="008405D6" w:rsidTr="00E07CED">
        <w:trPr>
          <w:trHeight w:val="249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>Os06g0708200</w:t>
            </w:r>
            <w:r w:rsidR="000B4DA7" w:rsidRPr="000B4DA7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="008405D6"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="008405D6" w:rsidRPr="000B4DA7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>OsMTOPVIB</w:t>
            </w:r>
            <w:proofErr w:type="spellEnd"/>
            <w:r w:rsidR="008405D6"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TTGATTTACTGGGCGGTG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CATCCCATTTCTCCACGG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3</w:t>
            </w:r>
          </w:p>
        </w:tc>
      </w:tr>
      <w:tr w:rsidR="008405D6" w:rsidRPr="008405D6" w:rsidTr="00E07CED">
        <w:trPr>
          <w:trHeight w:val="249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>Os12g0432000</w:t>
            </w:r>
            <w:r w:rsidR="000B4DA7" w:rsidRPr="000B4DA7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="00EE7CC4"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="00EE7CC4" w:rsidRPr="000B4DA7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>CDKG1</w:t>
            </w:r>
            <w:r w:rsidR="00EE7CC4"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GAAGTGCATCCGCTCGTA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TGCACGATGTAGGGGTGG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4</w:t>
            </w:r>
          </w:p>
        </w:tc>
      </w:tr>
      <w:tr w:rsidR="008405D6" w:rsidRPr="008405D6" w:rsidTr="00E07CED">
        <w:trPr>
          <w:trHeight w:val="249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  <w:t>Os05g0274200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TGCGGAAGAGAACAGCCAAT 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GCGCAGAAAAACTGCCAT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3</w:t>
            </w:r>
          </w:p>
        </w:tc>
      </w:tr>
      <w:tr w:rsidR="008405D6" w:rsidRPr="008405D6" w:rsidTr="00E07CED">
        <w:trPr>
          <w:trHeight w:val="249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biquitin</w:t>
            </w:r>
          </w:p>
        </w:tc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AGATGATCTGCCGCAAATGC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TTAACCAGTCCATGAACCCG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:rsidR="0062037D" w:rsidRPr="000B4DA7" w:rsidRDefault="0062037D" w:rsidP="00E07CE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B4DA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8</w:t>
            </w:r>
          </w:p>
        </w:tc>
      </w:tr>
    </w:tbl>
    <w:p w:rsidR="0062037D" w:rsidRPr="00AF5183" w:rsidRDefault="0062037D" w:rsidP="0062037D"/>
    <w:p w:rsidR="0062037D" w:rsidRDefault="0062037D">
      <w:pPr>
        <w:widowControl/>
        <w:jc w:val="left"/>
      </w:pPr>
    </w:p>
    <w:sectPr w:rsidR="0062037D" w:rsidSect="000B4DA7">
      <w:pgSz w:w="16838" w:h="11906" w:orient="landscape"/>
      <w:pgMar w:top="1800" w:right="1440" w:bottom="1800" w:left="1440" w:header="850" w:footer="99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46AD" w:rsidRDefault="00A946AD" w:rsidP="00D2157B">
      <w:r>
        <w:separator/>
      </w:r>
    </w:p>
  </w:endnote>
  <w:endnote w:type="continuationSeparator" w:id="0">
    <w:p w:rsidR="00A946AD" w:rsidRDefault="00A946AD" w:rsidP="00D215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46AD" w:rsidRDefault="00A946AD" w:rsidP="00D2157B">
      <w:r>
        <w:separator/>
      </w:r>
    </w:p>
  </w:footnote>
  <w:footnote w:type="continuationSeparator" w:id="0">
    <w:p w:rsidR="00A946AD" w:rsidRDefault="00A946AD" w:rsidP="00D215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45B"/>
    <w:rsid w:val="000067CF"/>
    <w:rsid w:val="000B0921"/>
    <w:rsid w:val="000B4DA7"/>
    <w:rsid w:val="00115FE5"/>
    <w:rsid w:val="001B5B38"/>
    <w:rsid w:val="001D04D5"/>
    <w:rsid w:val="00234342"/>
    <w:rsid w:val="00281123"/>
    <w:rsid w:val="003215F4"/>
    <w:rsid w:val="003E4A94"/>
    <w:rsid w:val="00481288"/>
    <w:rsid w:val="004A657A"/>
    <w:rsid w:val="005574CF"/>
    <w:rsid w:val="005E2D5B"/>
    <w:rsid w:val="0062037D"/>
    <w:rsid w:val="00656725"/>
    <w:rsid w:val="0075613E"/>
    <w:rsid w:val="007C1A1E"/>
    <w:rsid w:val="007E145B"/>
    <w:rsid w:val="008405D6"/>
    <w:rsid w:val="00996CD4"/>
    <w:rsid w:val="00A946AD"/>
    <w:rsid w:val="00B53E57"/>
    <w:rsid w:val="00B7081E"/>
    <w:rsid w:val="00B9283C"/>
    <w:rsid w:val="00BD290F"/>
    <w:rsid w:val="00D2157B"/>
    <w:rsid w:val="00E07CED"/>
    <w:rsid w:val="00ED2397"/>
    <w:rsid w:val="00EE7CC4"/>
    <w:rsid w:val="00F36418"/>
    <w:rsid w:val="00F4060E"/>
    <w:rsid w:val="00F40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57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15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15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15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157B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8405D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708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8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8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8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8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8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8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57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15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15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15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157B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8405D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708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8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8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8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8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8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8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7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406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</dc:creator>
  <cp:lastModifiedBy>East-1</cp:lastModifiedBy>
  <cp:revision>17</cp:revision>
  <dcterms:created xsi:type="dcterms:W3CDTF">2017-12-21T08:45:00Z</dcterms:created>
  <dcterms:modified xsi:type="dcterms:W3CDTF">2018-06-22T03:59:00Z</dcterms:modified>
</cp:coreProperties>
</file>